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172EA" w14:textId="77777777" w:rsidR="003E3DD2" w:rsidRPr="00ED1B57" w:rsidRDefault="003E3DD2" w:rsidP="00832121">
      <w:pPr>
        <w:spacing w:before="120"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D1B57">
        <w:rPr>
          <w:rFonts w:ascii="Times New Roman" w:hAnsi="Times New Roman"/>
          <w:b/>
          <w:sz w:val="24"/>
          <w:szCs w:val="24"/>
        </w:rPr>
        <w:t>Supplementary Table S2.</w:t>
      </w:r>
      <w:r w:rsidRPr="00ED1B57">
        <w:rPr>
          <w:rFonts w:ascii="Times New Roman" w:hAnsi="Times New Roman"/>
          <w:sz w:val="24"/>
          <w:szCs w:val="24"/>
        </w:rPr>
        <w:t xml:space="preserve"> Pearson’s correlation (r) matrix performed among the 19 bioclimatic variables.</w:t>
      </w:r>
    </w:p>
    <w:tbl>
      <w:tblPr>
        <w:tblW w:w="14461" w:type="dxa"/>
        <w:tblInd w:w="-522" w:type="dxa"/>
        <w:tblLook w:val="04A0" w:firstRow="1" w:lastRow="0" w:firstColumn="1" w:lastColumn="0" w:noHBand="0" w:noVBand="1"/>
      </w:tblPr>
      <w:tblGrid>
        <w:gridCol w:w="753"/>
        <w:gridCol w:w="768"/>
        <w:gridCol w:w="675"/>
        <w:gridCol w:w="675"/>
        <w:gridCol w:w="675"/>
        <w:gridCol w:w="640"/>
        <w:gridCol w:w="789"/>
        <w:gridCol w:w="675"/>
        <w:gridCol w:w="675"/>
        <w:gridCol w:w="698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05"/>
      </w:tblGrid>
      <w:tr w:rsidR="003E3DD2" w:rsidRPr="00ED1B57" w14:paraId="4ED8A77A" w14:textId="77777777" w:rsidTr="00C7382C">
        <w:trPr>
          <w:trHeight w:val="318"/>
        </w:trPr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22FA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b/>
                <w:i/>
                <w:iCs/>
                <w:color w:val="000000"/>
                <w:sz w:val="20"/>
                <w:szCs w:val="20"/>
              </w:rPr>
              <w:t>Var*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C1AA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736A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io2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7C702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io3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A6F9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io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8DCB5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io5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80390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6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D963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7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95D5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8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F32B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9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97B55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10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D589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11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CD4EC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12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15EC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13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E4B5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io14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E22C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io15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8E6A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16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5CE5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io17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9BD7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io18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7551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19</w:t>
            </w:r>
          </w:p>
        </w:tc>
      </w:tr>
      <w:tr w:rsidR="003E3DD2" w:rsidRPr="00ED1B57" w14:paraId="6C33AC97" w14:textId="77777777" w:rsidTr="00C7382C">
        <w:trPr>
          <w:trHeight w:val="31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D5C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00B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787D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4CB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0B9C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0E3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B30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56EC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9DF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B48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171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108C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850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4F68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0CA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C55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ECC0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554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0C6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329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E3DD2" w:rsidRPr="00ED1B57" w14:paraId="37250AAB" w14:textId="77777777" w:rsidTr="00C7382C">
        <w:trPr>
          <w:trHeight w:val="31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0AD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io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198C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ED3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639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A25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3D80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131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5C8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695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986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B6A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F06C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2B3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977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DE05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3B7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E8F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65E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2E9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A20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E3DD2" w:rsidRPr="00ED1B57" w14:paraId="4C8A5F66" w14:textId="77777777" w:rsidTr="00C7382C">
        <w:trPr>
          <w:trHeight w:val="31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0735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io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41DD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8B4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2F3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1352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1AA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B88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26D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8DE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863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1D9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9D4D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4C38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D17D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9DC0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939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9EB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953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8585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F77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E3DD2" w:rsidRPr="00ED1B57" w14:paraId="02A26BE1" w14:textId="77777777" w:rsidTr="00C7382C">
        <w:trPr>
          <w:trHeight w:val="31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B27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io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FE2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5C75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C2E2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0B6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3EB2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144C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751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9FC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D73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E96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72B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20E8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B431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B46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82F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579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055D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7B88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D37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E3DD2" w:rsidRPr="00ED1B57" w14:paraId="078C54C0" w14:textId="77777777" w:rsidTr="00C7382C">
        <w:trPr>
          <w:trHeight w:val="31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3CB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io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88E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0FB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BA7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949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310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2218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E30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B4D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D35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EF3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3B2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C15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608C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BB1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5DB5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BD1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3C5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5C4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C9A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E3DD2" w:rsidRPr="00ED1B57" w14:paraId="7C90B859" w14:textId="77777777" w:rsidTr="00C7382C">
        <w:trPr>
          <w:trHeight w:val="31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F7C2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952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FF6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9EE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F72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C76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81AC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99B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19F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BE58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16D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7DB8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AB1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B5B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9FEC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D8E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052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2F6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C5B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457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E3DD2" w:rsidRPr="00ED1B57" w14:paraId="38CABCC1" w14:textId="77777777" w:rsidTr="00C7382C">
        <w:trPr>
          <w:trHeight w:val="31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3188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0A58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A6F0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1E48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628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F17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2CC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EA9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9F5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8E9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F81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78C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667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DCA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7CDC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D25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672C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C29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499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EFC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E3DD2" w:rsidRPr="00ED1B57" w14:paraId="03EACA7F" w14:textId="77777777" w:rsidTr="00C7382C">
        <w:trPr>
          <w:trHeight w:val="31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08C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DF1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52C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FCA0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7FE2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E16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561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F3B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BBB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5E2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1C1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C710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9990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009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053D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C13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1C78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F7F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ACC2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4E05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E3DD2" w:rsidRPr="00ED1B57" w14:paraId="4140C3FA" w14:textId="77777777" w:rsidTr="00C7382C">
        <w:trPr>
          <w:trHeight w:val="31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11D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960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C54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47D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920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82E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0E3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5190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C54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DE9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A16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802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42C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2B6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F21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B2C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36C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E44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673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865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E3DD2" w:rsidRPr="00ED1B57" w14:paraId="6FA6BB2F" w14:textId="77777777" w:rsidTr="00C7382C">
        <w:trPr>
          <w:trHeight w:val="31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232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1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D7D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A44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FD8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E82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246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446D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E35C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317D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6600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BC7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9FA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D11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3558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455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E250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EA6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8AD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40C2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267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E3DD2" w:rsidRPr="00ED1B57" w14:paraId="0E006419" w14:textId="77777777" w:rsidTr="00C7382C">
        <w:trPr>
          <w:trHeight w:val="31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E1F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1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F17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54E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7F2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F05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F66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A3A0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834D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E98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CD1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7D72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42D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6C4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882D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22E2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E76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65AD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9E32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EA35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F1C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E3DD2" w:rsidRPr="00ED1B57" w14:paraId="3EAD98EE" w14:textId="77777777" w:rsidTr="00C7382C">
        <w:trPr>
          <w:trHeight w:val="31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DB0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EA5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F24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5BB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9E2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24D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866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0025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5B2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3E4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632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2AA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63A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504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176D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83B2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07F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B4A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3D8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AD1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E3DD2" w:rsidRPr="00ED1B57" w14:paraId="0C9B3C13" w14:textId="77777777" w:rsidTr="00C7382C">
        <w:trPr>
          <w:trHeight w:val="31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B2F0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1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57C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89F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E7C2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DB8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08D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925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439D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AB5D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D3A5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3802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811D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0DF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0A00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A36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7492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C9E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539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D725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A53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E3DD2" w:rsidRPr="00ED1B57" w14:paraId="11B1D35B" w14:textId="77777777" w:rsidTr="00C7382C">
        <w:trPr>
          <w:trHeight w:val="31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598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io1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70F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C265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708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1B6D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EE6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BC0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7E3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A865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0F2C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D4C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200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78F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805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FB00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D25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2FCD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822C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9C6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756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E3DD2" w:rsidRPr="00ED1B57" w14:paraId="67967A02" w14:textId="77777777" w:rsidTr="00C7382C">
        <w:trPr>
          <w:trHeight w:val="31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0E1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io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85D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2C5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5408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A0D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0C54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245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A2E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340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4A9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25F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88B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CA7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670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76A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B42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A4B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060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482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0C0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E3DD2" w:rsidRPr="00ED1B57" w14:paraId="2B550139" w14:textId="77777777" w:rsidTr="00C7382C">
        <w:trPr>
          <w:trHeight w:val="31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818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1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14D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E69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76C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085C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6C0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B0F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DF12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A75C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248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1A0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116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99F8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8FDD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0A2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06D5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E79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F10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BEC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2C45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E3DD2" w:rsidRPr="00ED1B57" w14:paraId="17B778E8" w14:textId="77777777" w:rsidTr="00C7382C">
        <w:trPr>
          <w:trHeight w:val="31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BD5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io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F0C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B612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97B8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5D1C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F15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34F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3DC5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933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BCD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FEE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029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7CA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9FF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732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E115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BFC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939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5248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72DD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E3DD2" w:rsidRPr="00ED1B57" w14:paraId="5FD581C6" w14:textId="77777777" w:rsidTr="00C7382C">
        <w:trPr>
          <w:trHeight w:val="318"/>
        </w:trPr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100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io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D6A2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CDE8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1AF0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6B5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AFB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C16B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F9B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C52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9986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59EE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FEC4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700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B489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B160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A64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31E2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60E7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416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E5B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3E3DD2" w:rsidRPr="00ED1B57" w14:paraId="2AD59EF8" w14:textId="77777777" w:rsidTr="00C7382C">
        <w:trPr>
          <w:trHeight w:val="318"/>
        </w:trPr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07042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io1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F59F5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AFED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075F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9A2F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D1C8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CD94A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8A8CD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08DCD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CB655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BB1F2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66D4D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BFB6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7EBB1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9C04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1B7C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5687F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6CA58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D75B3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924CC" w14:textId="77777777" w:rsidR="003E3DD2" w:rsidRPr="00ED1B57" w:rsidRDefault="003E3DD2" w:rsidP="00C7382C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1B5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60406968" w14:textId="77777777" w:rsidR="003E3DD2" w:rsidRPr="00ED1B57" w:rsidRDefault="003E3DD2" w:rsidP="003E3DD2">
      <w:pPr>
        <w:spacing w:before="120"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D1B57">
        <w:rPr>
          <w:rFonts w:ascii="Times New Roman" w:hAnsi="Times New Roman"/>
          <w:sz w:val="24"/>
          <w:szCs w:val="24"/>
        </w:rPr>
        <w:t>Variables with bold letters are the subset of explanatory variables used for model building. (r &gt; 0.8 were excluded due to high collinearity).</w:t>
      </w:r>
    </w:p>
    <w:p w14:paraId="2218A867" w14:textId="77777777" w:rsidR="003E3DD2" w:rsidRPr="00ED1B57" w:rsidRDefault="003E3DD2" w:rsidP="003E3DD2">
      <w:pPr>
        <w:spacing w:before="120" w:after="120" w:line="240" w:lineRule="auto"/>
        <w:jc w:val="both"/>
        <w:rPr>
          <w:rFonts w:ascii="Times New Roman" w:hAnsi="Times New Roman"/>
          <w:sz w:val="24"/>
          <w:szCs w:val="24"/>
        </w:rPr>
      </w:pPr>
      <w:r w:rsidRPr="00ED1B57">
        <w:rPr>
          <w:rFonts w:ascii="Times New Roman" w:hAnsi="Times New Roman"/>
          <w:sz w:val="24"/>
          <w:szCs w:val="24"/>
        </w:rPr>
        <w:t>*See Supplementary Table S</w:t>
      </w:r>
      <w:r>
        <w:rPr>
          <w:rFonts w:ascii="Times New Roman" w:hAnsi="Times New Roman"/>
          <w:sz w:val="24"/>
          <w:szCs w:val="24"/>
        </w:rPr>
        <w:t>7</w:t>
      </w:r>
      <w:r w:rsidRPr="00ED1B57">
        <w:rPr>
          <w:rFonts w:ascii="Times New Roman" w:hAnsi="Times New Roman"/>
          <w:sz w:val="24"/>
          <w:szCs w:val="24"/>
        </w:rPr>
        <w:t xml:space="preserve"> for the abbreviated form of 19 bioclimatic variables.</w:t>
      </w:r>
    </w:p>
    <w:p w14:paraId="110F2037" w14:textId="676A5A8A" w:rsidR="003E3DD2" w:rsidRPr="00ED1B57" w:rsidRDefault="003E3DD2" w:rsidP="00D54D31">
      <w:pPr>
        <w:spacing w:before="120" w:after="120" w:line="24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3E3DD2" w:rsidRPr="00ED1B57" w:rsidSect="00D54D31">
      <w:pgSz w:w="16839" w:h="11907" w:orient="landscape" w:code="9"/>
      <w:pgMar w:top="1411" w:right="1699" w:bottom="1411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A14006"/>
    <w:multiLevelType w:val="hybridMultilevel"/>
    <w:tmpl w:val="F32A15A2"/>
    <w:lvl w:ilvl="0" w:tplc="F32092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2A0BD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69642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20FD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8C2AF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CC61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9C55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DA5E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7CFF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C5022B"/>
    <w:multiLevelType w:val="hybridMultilevel"/>
    <w:tmpl w:val="E1622084"/>
    <w:lvl w:ilvl="0" w:tplc="C7F6CB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9B07474" w:tentative="1">
      <w:start w:val="1"/>
      <w:numFmt w:val="lowerLetter"/>
      <w:lvlText w:val="%2."/>
      <w:lvlJc w:val="left"/>
      <w:pPr>
        <w:ind w:left="1440" w:hanging="360"/>
      </w:pPr>
    </w:lvl>
    <w:lvl w:ilvl="2" w:tplc="E2CC341A" w:tentative="1">
      <w:start w:val="1"/>
      <w:numFmt w:val="lowerRoman"/>
      <w:lvlText w:val="%3."/>
      <w:lvlJc w:val="right"/>
      <w:pPr>
        <w:ind w:left="2160" w:hanging="180"/>
      </w:pPr>
    </w:lvl>
    <w:lvl w:ilvl="3" w:tplc="549A1FE4" w:tentative="1">
      <w:start w:val="1"/>
      <w:numFmt w:val="decimal"/>
      <w:lvlText w:val="%4."/>
      <w:lvlJc w:val="left"/>
      <w:pPr>
        <w:ind w:left="2880" w:hanging="360"/>
      </w:pPr>
    </w:lvl>
    <w:lvl w:ilvl="4" w:tplc="D2C697FA" w:tentative="1">
      <w:start w:val="1"/>
      <w:numFmt w:val="lowerLetter"/>
      <w:lvlText w:val="%5."/>
      <w:lvlJc w:val="left"/>
      <w:pPr>
        <w:ind w:left="3600" w:hanging="360"/>
      </w:pPr>
    </w:lvl>
    <w:lvl w:ilvl="5" w:tplc="B7388FEC" w:tentative="1">
      <w:start w:val="1"/>
      <w:numFmt w:val="lowerRoman"/>
      <w:lvlText w:val="%6."/>
      <w:lvlJc w:val="right"/>
      <w:pPr>
        <w:ind w:left="4320" w:hanging="180"/>
      </w:pPr>
    </w:lvl>
    <w:lvl w:ilvl="6" w:tplc="CE5411EE" w:tentative="1">
      <w:start w:val="1"/>
      <w:numFmt w:val="decimal"/>
      <w:lvlText w:val="%7."/>
      <w:lvlJc w:val="left"/>
      <w:pPr>
        <w:ind w:left="5040" w:hanging="360"/>
      </w:pPr>
    </w:lvl>
    <w:lvl w:ilvl="7" w:tplc="35E4BCBA" w:tentative="1">
      <w:start w:val="1"/>
      <w:numFmt w:val="lowerLetter"/>
      <w:lvlText w:val="%8."/>
      <w:lvlJc w:val="left"/>
      <w:pPr>
        <w:ind w:left="5760" w:hanging="360"/>
      </w:pPr>
    </w:lvl>
    <w:lvl w:ilvl="8" w:tplc="BB9829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2D481C"/>
    <w:multiLevelType w:val="hybridMultilevel"/>
    <w:tmpl w:val="B56EB2A0"/>
    <w:lvl w:ilvl="0" w:tplc="01D0E224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6EE3726" w:tentative="1">
      <w:start w:val="1"/>
      <w:numFmt w:val="lowerLetter"/>
      <w:lvlText w:val="%2."/>
      <w:lvlJc w:val="left"/>
      <w:pPr>
        <w:ind w:left="1440" w:hanging="360"/>
      </w:pPr>
    </w:lvl>
    <w:lvl w:ilvl="2" w:tplc="33D6E1C2" w:tentative="1">
      <w:start w:val="1"/>
      <w:numFmt w:val="lowerRoman"/>
      <w:lvlText w:val="%3."/>
      <w:lvlJc w:val="right"/>
      <w:pPr>
        <w:ind w:left="2160" w:hanging="180"/>
      </w:pPr>
    </w:lvl>
    <w:lvl w:ilvl="3" w:tplc="63B208A2" w:tentative="1">
      <w:start w:val="1"/>
      <w:numFmt w:val="decimal"/>
      <w:lvlText w:val="%4."/>
      <w:lvlJc w:val="left"/>
      <w:pPr>
        <w:ind w:left="2880" w:hanging="360"/>
      </w:pPr>
    </w:lvl>
    <w:lvl w:ilvl="4" w:tplc="A788AB8A" w:tentative="1">
      <w:start w:val="1"/>
      <w:numFmt w:val="lowerLetter"/>
      <w:lvlText w:val="%5."/>
      <w:lvlJc w:val="left"/>
      <w:pPr>
        <w:ind w:left="3600" w:hanging="360"/>
      </w:pPr>
    </w:lvl>
    <w:lvl w:ilvl="5" w:tplc="71EE414E" w:tentative="1">
      <w:start w:val="1"/>
      <w:numFmt w:val="lowerRoman"/>
      <w:lvlText w:val="%6."/>
      <w:lvlJc w:val="right"/>
      <w:pPr>
        <w:ind w:left="4320" w:hanging="180"/>
      </w:pPr>
    </w:lvl>
    <w:lvl w:ilvl="6" w:tplc="CE563AD8" w:tentative="1">
      <w:start w:val="1"/>
      <w:numFmt w:val="decimal"/>
      <w:lvlText w:val="%7."/>
      <w:lvlJc w:val="left"/>
      <w:pPr>
        <w:ind w:left="5040" w:hanging="360"/>
      </w:pPr>
    </w:lvl>
    <w:lvl w:ilvl="7" w:tplc="C6F67D64" w:tentative="1">
      <w:start w:val="1"/>
      <w:numFmt w:val="lowerLetter"/>
      <w:lvlText w:val="%8."/>
      <w:lvlJc w:val="left"/>
      <w:pPr>
        <w:ind w:left="5760" w:hanging="360"/>
      </w:pPr>
    </w:lvl>
    <w:lvl w:ilvl="8" w:tplc="F94A22E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0sjAytDQzNzAyMDFR0lEKTi0uzszPAykwqgUAvgXGUCwAAAA="/>
  </w:docVars>
  <w:rsids>
    <w:rsidRoot w:val="00D41DC2"/>
    <w:rsid w:val="00010456"/>
    <w:rsid w:val="00021F2D"/>
    <w:rsid w:val="00026437"/>
    <w:rsid w:val="00033B25"/>
    <w:rsid w:val="00054B5B"/>
    <w:rsid w:val="00054EDA"/>
    <w:rsid w:val="000578C2"/>
    <w:rsid w:val="000753FE"/>
    <w:rsid w:val="0009739D"/>
    <w:rsid w:val="000B0852"/>
    <w:rsid w:val="000B4F06"/>
    <w:rsid w:val="000B75CB"/>
    <w:rsid w:val="000C466C"/>
    <w:rsid w:val="000C5096"/>
    <w:rsid w:val="000C59C4"/>
    <w:rsid w:val="000D79D7"/>
    <w:rsid w:val="000E77D6"/>
    <w:rsid w:val="000F351C"/>
    <w:rsid w:val="00105C52"/>
    <w:rsid w:val="00111383"/>
    <w:rsid w:val="00113275"/>
    <w:rsid w:val="001351C6"/>
    <w:rsid w:val="0013690E"/>
    <w:rsid w:val="00153A06"/>
    <w:rsid w:val="001672EE"/>
    <w:rsid w:val="00183AB4"/>
    <w:rsid w:val="001A0BA1"/>
    <w:rsid w:val="001A59B9"/>
    <w:rsid w:val="001A5B2B"/>
    <w:rsid w:val="001A7481"/>
    <w:rsid w:val="001F3E2E"/>
    <w:rsid w:val="001F5722"/>
    <w:rsid w:val="001F7761"/>
    <w:rsid w:val="001F7A16"/>
    <w:rsid w:val="002202F5"/>
    <w:rsid w:val="00235C57"/>
    <w:rsid w:val="00276360"/>
    <w:rsid w:val="00293F16"/>
    <w:rsid w:val="002B1E5A"/>
    <w:rsid w:val="002B28DB"/>
    <w:rsid w:val="002B7AB5"/>
    <w:rsid w:val="002D19C2"/>
    <w:rsid w:val="002D2F5E"/>
    <w:rsid w:val="002D7C3D"/>
    <w:rsid w:val="002E2412"/>
    <w:rsid w:val="002F41E1"/>
    <w:rsid w:val="002F5FE8"/>
    <w:rsid w:val="00307AAD"/>
    <w:rsid w:val="00323999"/>
    <w:rsid w:val="00335518"/>
    <w:rsid w:val="00351069"/>
    <w:rsid w:val="00362692"/>
    <w:rsid w:val="003807ED"/>
    <w:rsid w:val="0039114C"/>
    <w:rsid w:val="00393B02"/>
    <w:rsid w:val="00396752"/>
    <w:rsid w:val="003A0E1D"/>
    <w:rsid w:val="003B7AC7"/>
    <w:rsid w:val="003D5EE7"/>
    <w:rsid w:val="003E3DD2"/>
    <w:rsid w:val="003F44B5"/>
    <w:rsid w:val="004101E4"/>
    <w:rsid w:val="004417F5"/>
    <w:rsid w:val="00451442"/>
    <w:rsid w:val="004670D1"/>
    <w:rsid w:val="00467609"/>
    <w:rsid w:val="004816B4"/>
    <w:rsid w:val="00483AAD"/>
    <w:rsid w:val="004877F1"/>
    <w:rsid w:val="00494670"/>
    <w:rsid w:val="004B2005"/>
    <w:rsid w:val="004E0F69"/>
    <w:rsid w:val="004E62C9"/>
    <w:rsid w:val="004F1873"/>
    <w:rsid w:val="0050276D"/>
    <w:rsid w:val="00523B5C"/>
    <w:rsid w:val="005302E4"/>
    <w:rsid w:val="00552716"/>
    <w:rsid w:val="00572D1F"/>
    <w:rsid w:val="00593105"/>
    <w:rsid w:val="005A7A48"/>
    <w:rsid w:val="005B77E5"/>
    <w:rsid w:val="005C32AB"/>
    <w:rsid w:val="005D0CC0"/>
    <w:rsid w:val="00623903"/>
    <w:rsid w:val="00636A06"/>
    <w:rsid w:val="00640349"/>
    <w:rsid w:val="00661404"/>
    <w:rsid w:val="00695767"/>
    <w:rsid w:val="006C2F5C"/>
    <w:rsid w:val="006C2FDA"/>
    <w:rsid w:val="006E1BC0"/>
    <w:rsid w:val="006E47F5"/>
    <w:rsid w:val="007136DC"/>
    <w:rsid w:val="007144A3"/>
    <w:rsid w:val="00721CBC"/>
    <w:rsid w:val="007710A8"/>
    <w:rsid w:val="00772B1A"/>
    <w:rsid w:val="00794C7D"/>
    <w:rsid w:val="007B55DB"/>
    <w:rsid w:val="007C2853"/>
    <w:rsid w:val="007E1C16"/>
    <w:rsid w:val="007E23E4"/>
    <w:rsid w:val="007F0013"/>
    <w:rsid w:val="007F27BF"/>
    <w:rsid w:val="00802A1D"/>
    <w:rsid w:val="00803940"/>
    <w:rsid w:val="00812567"/>
    <w:rsid w:val="008164C3"/>
    <w:rsid w:val="00816545"/>
    <w:rsid w:val="00825CE2"/>
    <w:rsid w:val="00832121"/>
    <w:rsid w:val="008322F1"/>
    <w:rsid w:val="00847249"/>
    <w:rsid w:val="0085151B"/>
    <w:rsid w:val="00872C42"/>
    <w:rsid w:val="00876599"/>
    <w:rsid w:val="00880B7C"/>
    <w:rsid w:val="008877D2"/>
    <w:rsid w:val="00893628"/>
    <w:rsid w:val="008949BB"/>
    <w:rsid w:val="008962B9"/>
    <w:rsid w:val="008B377C"/>
    <w:rsid w:val="008B3AA0"/>
    <w:rsid w:val="008E67BB"/>
    <w:rsid w:val="008F2E57"/>
    <w:rsid w:val="00920CD0"/>
    <w:rsid w:val="009475E6"/>
    <w:rsid w:val="00954798"/>
    <w:rsid w:val="009855F0"/>
    <w:rsid w:val="00985CF5"/>
    <w:rsid w:val="009A62C7"/>
    <w:rsid w:val="009C1849"/>
    <w:rsid w:val="009C2123"/>
    <w:rsid w:val="009C6326"/>
    <w:rsid w:val="009E1553"/>
    <w:rsid w:val="009F0689"/>
    <w:rsid w:val="00A038C8"/>
    <w:rsid w:val="00A06926"/>
    <w:rsid w:val="00A13452"/>
    <w:rsid w:val="00A24892"/>
    <w:rsid w:val="00A27148"/>
    <w:rsid w:val="00A42D46"/>
    <w:rsid w:val="00A43C8A"/>
    <w:rsid w:val="00A555CB"/>
    <w:rsid w:val="00A60FEB"/>
    <w:rsid w:val="00A678DC"/>
    <w:rsid w:val="00A868F3"/>
    <w:rsid w:val="00AB0BA3"/>
    <w:rsid w:val="00AD2098"/>
    <w:rsid w:val="00AD4F7D"/>
    <w:rsid w:val="00AE0B8D"/>
    <w:rsid w:val="00AE390A"/>
    <w:rsid w:val="00AE6638"/>
    <w:rsid w:val="00AF2BF9"/>
    <w:rsid w:val="00AF7CA7"/>
    <w:rsid w:val="00B34C9B"/>
    <w:rsid w:val="00B40847"/>
    <w:rsid w:val="00B57E28"/>
    <w:rsid w:val="00B616FA"/>
    <w:rsid w:val="00B6738B"/>
    <w:rsid w:val="00B924A4"/>
    <w:rsid w:val="00B95660"/>
    <w:rsid w:val="00BA5DCA"/>
    <w:rsid w:val="00BA5EEB"/>
    <w:rsid w:val="00BD5C8D"/>
    <w:rsid w:val="00BD7A49"/>
    <w:rsid w:val="00BE3A7B"/>
    <w:rsid w:val="00BF6FAC"/>
    <w:rsid w:val="00C01624"/>
    <w:rsid w:val="00C06010"/>
    <w:rsid w:val="00C0660F"/>
    <w:rsid w:val="00C23EE6"/>
    <w:rsid w:val="00C531DB"/>
    <w:rsid w:val="00C566FB"/>
    <w:rsid w:val="00C63F97"/>
    <w:rsid w:val="00C72D37"/>
    <w:rsid w:val="00CA53C2"/>
    <w:rsid w:val="00CC31F6"/>
    <w:rsid w:val="00CC5034"/>
    <w:rsid w:val="00CD2E26"/>
    <w:rsid w:val="00D046B0"/>
    <w:rsid w:val="00D04F9E"/>
    <w:rsid w:val="00D22656"/>
    <w:rsid w:val="00D22FE2"/>
    <w:rsid w:val="00D23028"/>
    <w:rsid w:val="00D2500A"/>
    <w:rsid w:val="00D36886"/>
    <w:rsid w:val="00D41DC2"/>
    <w:rsid w:val="00D54D31"/>
    <w:rsid w:val="00D660CC"/>
    <w:rsid w:val="00D9189C"/>
    <w:rsid w:val="00D92B93"/>
    <w:rsid w:val="00D93313"/>
    <w:rsid w:val="00DA389B"/>
    <w:rsid w:val="00DB659E"/>
    <w:rsid w:val="00DD2555"/>
    <w:rsid w:val="00DD3C0F"/>
    <w:rsid w:val="00DE42CE"/>
    <w:rsid w:val="00DF3027"/>
    <w:rsid w:val="00DF4342"/>
    <w:rsid w:val="00E15236"/>
    <w:rsid w:val="00E20F37"/>
    <w:rsid w:val="00E4638B"/>
    <w:rsid w:val="00E54C8A"/>
    <w:rsid w:val="00E6492A"/>
    <w:rsid w:val="00E75527"/>
    <w:rsid w:val="00E8355C"/>
    <w:rsid w:val="00E84687"/>
    <w:rsid w:val="00E86FB1"/>
    <w:rsid w:val="00EA6EA4"/>
    <w:rsid w:val="00EC2AAE"/>
    <w:rsid w:val="00EC4CDD"/>
    <w:rsid w:val="00EC7D7E"/>
    <w:rsid w:val="00EC7DFA"/>
    <w:rsid w:val="00ED0B7F"/>
    <w:rsid w:val="00ED1B57"/>
    <w:rsid w:val="00ED21F6"/>
    <w:rsid w:val="00ED5EE1"/>
    <w:rsid w:val="00EE303E"/>
    <w:rsid w:val="00EE6144"/>
    <w:rsid w:val="00EF7FC6"/>
    <w:rsid w:val="00F14C51"/>
    <w:rsid w:val="00F160C3"/>
    <w:rsid w:val="00F35007"/>
    <w:rsid w:val="00F52B53"/>
    <w:rsid w:val="00F654CE"/>
    <w:rsid w:val="00F740E6"/>
    <w:rsid w:val="00F83F99"/>
    <w:rsid w:val="00F907F2"/>
    <w:rsid w:val="00FA0CB7"/>
    <w:rsid w:val="00FB1D58"/>
    <w:rsid w:val="00FB2D9F"/>
    <w:rsid w:val="00FB7A01"/>
    <w:rsid w:val="00FB7AB7"/>
    <w:rsid w:val="00FC7A43"/>
    <w:rsid w:val="00FD1691"/>
    <w:rsid w:val="00FE4284"/>
    <w:rsid w:val="00FE4FC8"/>
    <w:rsid w:val="00FF2E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B42F1"/>
  <w15:chartTrackingRefBased/>
  <w15:docId w15:val="{0B4AF111-B6E6-4DE0-938F-2299D580A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144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41DC2"/>
    <w:rPr>
      <w:color w:val="0000FF"/>
      <w:u w:val="single"/>
    </w:rPr>
  </w:style>
  <w:style w:type="paragraph" w:styleId="NoSpacing">
    <w:name w:val="No Spacing"/>
    <w:uiPriority w:val="1"/>
    <w:qFormat/>
    <w:rsid w:val="00D41DC2"/>
    <w:rPr>
      <w:sz w:val="22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EA6EA4"/>
    <w:pPr>
      <w:spacing w:after="160" w:line="259" w:lineRule="auto"/>
      <w:ind w:left="720"/>
      <w:contextualSpacing/>
    </w:pPr>
    <w:rPr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A6E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EA6EA4"/>
    <w:rPr>
      <w:rFonts w:ascii="Courier New" w:eastAsia="Times New Roman" w:hAnsi="Courier New" w:cs="Courier Ne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E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D5EE7"/>
    <w:rPr>
      <w:rFonts w:ascii="Tahoma" w:hAnsi="Tahoma" w:cs="Tahoma"/>
      <w:sz w:val="16"/>
      <w:szCs w:val="16"/>
    </w:rPr>
  </w:style>
  <w:style w:type="character" w:customStyle="1" w:styleId="textstylessecondarytext-sc-1m5qiw5-0">
    <w:name w:val="textstyles__secondarytext-sc-1m5qiw5-0"/>
    <w:rsid w:val="004E62C9"/>
  </w:style>
  <w:style w:type="character" w:styleId="UnresolvedMention">
    <w:name w:val="Unresolved Mention"/>
    <w:uiPriority w:val="99"/>
    <w:semiHidden/>
    <w:unhideWhenUsed/>
    <w:rsid w:val="004E62C9"/>
    <w:rPr>
      <w:color w:val="605E5C"/>
      <w:shd w:val="clear" w:color="auto" w:fill="E1DFDD"/>
    </w:rPr>
  </w:style>
  <w:style w:type="character" w:styleId="CommentReference">
    <w:name w:val="annotation reference"/>
    <w:uiPriority w:val="99"/>
    <w:semiHidden/>
    <w:unhideWhenUsed/>
    <w:rsid w:val="004417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7F5"/>
    <w:pPr>
      <w:spacing w:line="240" w:lineRule="auto"/>
    </w:pPr>
    <w:rPr>
      <w:rFonts w:eastAsia="DengXian"/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417F5"/>
    <w:rPr>
      <w:rFonts w:eastAsia="DengXian"/>
      <w:lang w:val="en-US" w:eastAsia="en-US"/>
    </w:rPr>
  </w:style>
  <w:style w:type="character" w:styleId="HTMLCite">
    <w:name w:val="HTML Cite"/>
    <w:uiPriority w:val="99"/>
    <w:semiHidden/>
    <w:unhideWhenUsed/>
    <w:rsid w:val="00396752"/>
    <w:rPr>
      <w:i/>
      <w:iCs/>
    </w:rPr>
  </w:style>
  <w:style w:type="character" w:customStyle="1" w:styleId="citation-authors-year">
    <w:name w:val="citation-authors-year"/>
    <w:rsid w:val="00396752"/>
  </w:style>
  <w:style w:type="character" w:customStyle="1" w:styleId="name">
    <w:name w:val="name"/>
    <w:rsid w:val="00396752"/>
  </w:style>
  <w:style w:type="character" w:customStyle="1" w:styleId="surname">
    <w:name w:val="surname"/>
    <w:rsid w:val="00396752"/>
  </w:style>
  <w:style w:type="character" w:customStyle="1" w:styleId="given-names">
    <w:name w:val="given-names"/>
    <w:rsid w:val="00396752"/>
  </w:style>
  <w:style w:type="character" w:customStyle="1" w:styleId="volume">
    <w:name w:val="volume"/>
    <w:rsid w:val="00396752"/>
  </w:style>
  <w:style w:type="character" w:customStyle="1" w:styleId="source">
    <w:name w:val="source"/>
    <w:rsid w:val="00396752"/>
  </w:style>
  <w:style w:type="character" w:customStyle="1" w:styleId="fpage">
    <w:name w:val="fpage"/>
    <w:rsid w:val="00396752"/>
  </w:style>
  <w:style w:type="character" w:customStyle="1" w:styleId="lpage">
    <w:name w:val="lpage"/>
    <w:rsid w:val="00396752"/>
  </w:style>
  <w:style w:type="character" w:customStyle="1" w:styleId="issue">
    <w:name w:val="issue"/>
    <w:rsid w:val="003967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03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cp:lastModifiedBy>Santosh Rana</cp:lastModifiedBy>
  <cp:revision>5</cp:revision>
  <cp:lastPrinted>1899-12-31T16:00:00Z</cp:lastPrinted>
  <dcterms:created xsi:type="dcterms:W3CDTF">2020-01-06T16:03:00Z</dcterms:created>
  <dcterms:modified xsi:type="dcterms:W3CDTF">2020-01-08T08:22:00Z</dcterms:modified>
</cp:coreProperties>
</file>